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313" w:rsidRPr="000E0571" w:rsidRDefault="00174A69" w:rsidP="00CE6F70">
      <w:pPr>
        <w:rPr>
          <w:rFonts w:ascii="Arial" w:hAnsi="Arial" w:cs="Arial"/>
          <w:b/>
          <w:sz w:val="24"/>
          <w:szCs w:val="24"/>
          <w:lang w:val="en-US"/>
        </w:rPr>
      </w:pPr>
      <w:r w:rsidRPr="000E0571">
        <w:rPr>
          <w:rFonts w:ascii="Arial" w:hAnsi="Arial" w:cs="Arial"/>
          <w:b/>
          <w:sz w:val="24"/>
          <w:szCs w:val="24"/>
          <w:lang w:val="en-US"/>
        </w:rPr>
        <w:t>Supplementary File 1: Primers for clo</w:t>
      </w:r>
      <w:bookmarkStart w:id="0" w:name="_GoBack"/>
      <w:bookmarkEnd w:id="0"/>
      <w:r w:rsidRPr="000E0571">
        <w:rPr>
          <w:rFonts w:ascii="Arial" w:hAnsi="Arial" w:cs="Arial"/>
          <w:b/>
          <w:sz w:val="24"/>
          <w:szCs w:val="24"/>
          <w:lang w:val="en-US"/>
        </w:rPr>
        <w:t>ning; restriction sites underlined</w:t>
      </w: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928"/>
        <w:gridCol w:w="4783"/>
        <w:gridCol w:w="1497"/>
        <w:gridCol w:w="972"/>
      </w:tblGrid>
      <w:tr w:rsidR="00BC007A" w:rsidRPr="009D007F" w:rsidTr="00145325">
        <w:tc>
          <w:tcPr>
            <w:tcW w:w="1928" w:type="dxa"/>
          </w:tcPr>
          <w:p w:rsidR="004B2444" w:rsidRPr="009D007F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>Name</w:t>
            </w:r>
          </w:p>
        </w:tc>
        <w:tc>
          <w:tcPr>
            <w:tcW w:w="4783" w:type="dxa"/>
          </w:tcPr>
          <w:p w:rsidR="004B2444" w:rsidRPr="009D007F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5´- 3´ </w:t>
            </w:r>
            <w:proofErr w:type="spellStart"/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>orientation</w:t>
            </w:r>
            <w:proofErr w:type="spellEnd"/>
          </w:p>
        </w:tc>
        <w:tc>
          <w:tcPr>
            <w:tcW w:w="1497" w:type="dxa"/>
          </w:tcPr>
          <w:p w:rsidR="004B2444" w:rsidRPr="009D007F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>construct</w:t>
            </w:r>
            <w:proofErr w:type="spellEnd"/>
          </w:p>
        </w:tc>
        <w:tc>
          <w:tcPr>
            <w:tcW w:w="972" w:type="dxa"/>
          </w:tcPr>
          <w:p w:rsidR="004B2444" w:rsidRPr="009D007F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>Restriction</w:t>
            </w:r>
            <w:proofErr w:type="spellEnd"/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proofErr w:type="spellStart"/>
            <w:r w:rsidRPr="009D007F">
              <w:rPr>
                <w:rFonts w:asciiTheme="majorHAnsi" w:hAnsiTheme="majorHAnsi" w:cstheme="majorHAnsi"/>
                <w:b/>
                <w:sz w:val="16"/>
                <w:szCs w:val="16"/>
              </w:rPr>
              <w:t>sites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EPI10 -1 F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C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eastAsia="Calibri" w:hAnsiTheme="majorHAnsi" w:cstheme="majorHAnsi"/>
                <w:sz w:val="16"/>
                <w:szCs w:val="16"/>
              </w:rPr>
              <w:t>ATGTCTAGTAGCTTCCTTAG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EPI10 -711 R KDEL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C</w:t>
            </w:r>
            <w:r w:rsidRPr="009D007F">
              <w:rPr>
                <w:rFonts w:asciiTheme="majorHAnsi" w:hAnsiTheme="majorHAnsi" w:cstheme="majorHAnsi"/>
                <w:bCs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TACAGCTCGTCCTTTTTGTCGTCATCATCCTTGTAGTC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9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F1</w:t>
            </w:r>
          </w:p>
        </w:tc>
        <w:tc>
          <w:tcPr>
            <w:tcW w:w="4783" w:type="dxa"/>
            <w:shd w:val="clear" w:color="auto" w:fill="FFFFFF" w:themeFill="background1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CGGCCGC</w:t>
            </w:r>
            <w:r w:rsidRPr="009D007F">
              <w:rPr>
                <w:rStyle w:val="utr"/>
                <w:rFonts w:asciiTheme="majorHAnsi" w:hAnsiTheme="majorHAnsi" w:cstheme="majorHAnsi"/>
                <w:sz w:val="16"/>
                <w:szCs w:val="16"/>
              </w:rPr>
              <w:t>GAATCTATCACATCTCCCTCTTG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CT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:EPI1a</w:t>
            </w:r>
            <w:r w:rsidR="004A687B" w:rsidRPr="009D007F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Not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9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R1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ACTTCTCTTATTCTTCTTCTTGTTCT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:EPI1a</w:t>
            </w:r>
            <w:r w:rsidR="004A687B" w:rsidRPr="009D007F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6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F1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CGGCCGC</w:t>
            </w:r>
            <w:r w:rsidRPr="009D007F">
              <w:rPr>
                <w:rStyle w:val="utr"/>
                <w:rFonts w:asciiTheme="majorHAnsi" w:hAnsiTheme="majorHAnsi" w:cstheme="majorHAnsi"/>
                <w:sz w:val="16"/>
                <w:szCs w:val="16"/>
              </w:rPr>
              <w:t>ATAAAATCTTGTTTCATTTG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:EPI1a</w:t>
            </w:r>
            <w:r w:rsidR="004A687B" w:rsidRPr="009D007F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Not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6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R1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ACTTCTCTTATTCTTCTTCTTGTTCT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:EPI1a</w:t>
            </w:r>
            <w:r w:rsidR="004A687B" w:rsidRPr="009D007F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a F1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TGAGTTCTAGTTTCTTGTCTAG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a F2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ACTATAAGGATGATGATGATAAACAATCACCTCAAGTTATATCACC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a R1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TTTATCATCATCATCCTTATAGTCACTTGAAGAAACGTGACAAAAA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a R2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CTCGAG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TTACTTGCTAGGTGGCTGTTC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Xho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0 F1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Calibr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eastAsia="Calibr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eastAsia="Calibri" w:hAnsiTheme="majorHAnsi" w:cstheme="majorHAnsi"/>
                <w:sz w:val="16"/>
                <w:szCs w:val="16"/>
              </w:rPr>
              <w:t>ATGTCTAGTAGCTTCCTTAGTT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0 F2</w:t>
            </w:r>
          </w:p>
        </w:tc>
        <w:tc>
          <w:tcPr>
            <w:tcW w:w="4783" w:type="dxa"/>
          </w:tcPr>
          <w:p w:rsidR="00C92A07" w:rsidRPr="009D007F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Calibri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eastAsia="Calibri" w:hAnsiTheme="majorHAnsi" w:cstheme="majorHAnsi"/>
                <w:sz w:val="16"/>
                <w:szCs w:val="16"/>
                <w:u w:val="single"/>
              </w:rPr>
              <w:t>CTCGAG</w:t>
            </w:r>
            <w:r w:rsidRPr="009D007F">
              <w:rPr>
                <w:rFonts w:asciiTheme="majorHAnsi" w:eastAsia="Calibri" w:hAnsiTheme="majorHAnsi" w:cstheme="majorHAnsi"/>
                <w:sz w:val="16"/>
                <w:szCs w:val="16"/>
              </w:rPr>
              <w:t>TCATTTGTCGTCATCATCCTT</w:t>
            </w:r>
          </w:p>
        </w:tc>
        <w:tc>
          <w:tcPr>
            <w:tcW w:w="1497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9D007F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Xho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1C0A45" w:rsidRPr="009D007F" w:rsidRDefault="001C0A45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PCLEL6</w:t>
            </w:r>
            <w:r w:rsidR="00300A76"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F3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GFP</w:t>
            </w:r>
          </w:p>
        </w:tc>
        <w:tc>
          <w:tcPr>
            <w:tcW w:w="4783" w:type="dxa"/>
          </w:tcPr>
          <w:p w:rsidR="001C0A45" w:rsidRPr="009D007F" w:rsidRDefault="00B058DD" w:rsidP="00B058D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TCTTCCAATGTTGGATGTGCCTCTGCCGTTAGCAAAGGTGAAGAAC</w:t>
            </w:r>
          </w:p>
        </w:tc>
        <w:tc>
          <w:tcPr>
            <w:tcW w:w="1497" w:type="dxa"/>
          </w:tcPr>
          <w:p w:rsidR="001C0A45" w:rsidRPr="009D007F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-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fGFP</w:t>
            </w:r>
            <w:proofErr w:type="spellEnd"/>
          </w:p>
        </w:tc>
        <w:tc>
          <w:tcPr>
            <w:tcW w:w="972" w:type="dxa"/>
          </w:tcPr>
          <w:p w:rsidR="001C0A45" w:rsidRPr="009D007F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1C0A45" w:rsidRPr="009D007F" w:rsidRDefault="001C0A45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PCLEL6</w:t>
            </w:r>
            <w:r w:rsidR="00300A76"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F2 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GFP</w:t>
            </w:r>
          </w:p>
        </w:tc>
        <w:tc>
          <w:tcPr>
            <w:tcW w:w="4783" w:type="dxa"/>
          </w:tcPr>
          <w:p w:rsidR="001C0A45" w:rsidRPr="009D007F" w:rsidRDefault="00B058DD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TGTTCTGTTTCATTCTTCTGCTTTTGTCTTCCAATGTTGGATG</w:t>
            </w:r>
          </w:p>
        </w:tc>
        <w:tc>
          <w:tcPr>
            <w:tcW w:w="1497" w:type="dxa"/>
          </w:tcPr>
          <w:p w:rsidR="001C0A45" w:rsidRPr="009D007F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-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fGFP</w:t>
            </w:r>
            <w:proofErr w:type="spellEnd"/>
          </w:p>
        </w:tc>
        <w:tc>
          <w:tcPr>
            <w:tcW w:w="972" w:type="dxa"/>
          </w:tcPr>
          <w:p w:rsidR="001C0A45" w:rsidRPr="009D007F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1C0A45" w:rsidRPr="009D007F" w:rsidRDefault="001C0A45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PCLEL6</w:t>
            </w:r>
            <w:r w:rsidR="00300A76"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F1 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GFP</w:t>
            </w:r>
          </w:p>
        </w:tc>
        <w:tc>
          <w:tcPr>
            <w:tcW w:w="4783" w:type="dxa"/>
          </w:tcPr>
          <w:p w:rsidR="001C0A45" w:rsidRPr="009D007F" w:rsidRDefault="00B058DD" w:rsidP="00B058D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TGTCTTGCTCTTTGAGGAGTGGACTCGTGATAGTGTTCTGTTTCATTCT</w:t>
            </w:r>
          </w:p>
        </w:tc>
        <w:tc>
          <w:tcPr>
            <w:tcW w:w="1497" w:type="dxa"/>
          </w:tcPr>
          <w:p w:rsidR="001C0A45" w:rsidRPr="009D007F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-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fGFP</w:t>
            </w:r>
            <w:proofErr w:type="spellEnd"/>
          </w:p>
        </w:tc>
        <w:tc>
          <w:tcPr>
            <w:tcW w:w="972" w:type="dxa"/>
          </w:tcPr>
          <w:p w:rsidR="001C0A45" w:rsidRPr="009D007F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sfGFP</w:t>
            </w:r>
            <w:proofErr w:type="spellEnd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–Stopp </w:t>
            </w:r>
            <w:proofErr w:type="spellStart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BamHIR</w:t>
            </w:r>
            <w:proofErr w:type="spellEnd"/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GATCCGCTGCCTTTATACAG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XylT35 F1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TGAGTAAACGGAATCCGAAGATTCTGAAGATTTTTCTGTATATGTTACT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XylT35 F2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TCTGTATATGTTACTTCTCAACTCTCTCTTTCTCATCATCTACTTCGTTT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XylT35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fGFP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BC007A" w:rsidRPr="009D007F" w:rsidRDefault="00B058DD" w:rsidP="00B058D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TCTACTTCGTTTTTCACTCATCGTCGTTTTCAGTTAGCAAAGGTGA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XylT35 F1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C</w:t>
            </w: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TGAGTAAACGGAATCCGA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EL6 -1 </w:t>
            </w:r>
            <w:proofErr w:type="spellStart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EcoRI</w:t>
            </w:r>
            <w:proofErr w:type="spellEnd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 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TGTCTTGCTCTTTGAGGAG</w:t>
            </w:r>
          </w:p>
        </w:tc>
        <w:tc>
          <w:tcPr>
            <w:tcW w:w="1497" w:type="dxa"/>
          </w:tcPr>
          <w:p w:rsidR="00BC007A" w:rsidRPr="009D007F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sfGFP</w:t>
            </w:r>
            <w:proofErr w:type="spellEnd"/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EL6 -401 </w:t>
            </w:r>
            <w:proofErr w:type="spellStart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BamH</w:t>
            </w:r>
            <w:proofErr w:type="spellEnd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     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ATT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GACTTCTCGTTGTGGATCG</w:t>
            </w:r>
          </w:p>
        </w:tc>
        <w:tc>
          <w:tcPr>
            <w:tcW w:w="1497" w:type="dxa"/>
          </w:tcPr>
          <w:p w:rsidR="00BC007A" w:rsidRPr="009D007F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 sec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6 –88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F</w:t>
            </w:r>
            <w:proofErr w:type="spellEnd"/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CTCGTCGTTTAAGGTCAC</w:t>
            </w:r>
          </w:p>
        </w:tc>
        <w:tc>
          <w:tcPr>
            <w:tcW w:w="1497" w:type="dxa"/>
          </w:tcPr>
          <w:p w:rsidR="00BC007A" w:rsidRPr="009D007F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 sec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6 -88 R-A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F</w:t>
            </w:r>
            <w:proofErr w:type="spellEnd"/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CT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CCGCCGCCG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CACATAAGC</w:t>
            </w:r>
          </w:p>
        </w:tc>
        <w:tc>
          <w:tcPr>
            <w:tcW w:w="1497" w:type="dxa"/>
          </w:tcPr>
          <w:p w:rsidR="00BC007A" w:rsidRPr="009D007F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9 -79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CGAAGCTTACGAGAAGTAG</w:t>
            </w:r>
          </w:p>
        </w:tc>
        <w:tc>
          <w:tcPr>
            <w:tcW w:w="1497" w:type="dxa"/>
          </w:tcPr>
          <w:p w:rsidR="00BC007A" w:rsidRPr="009D007F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 sec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CLEL9 -240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R</w:t>
            </w:r>
            <w:proofErr w:type="spellEnd"/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TAGCGATTGTGTATCGGTC</w:t>
            </w:r>
          </w:p>
        </w:tc>
        <w:tc>
          <w:tcPr>
            <w:tcW w:w="1497" w:type="dxa"/>
          </w:tcPr>
          <w:p w:rsidR="00BC007A" w:rsidRPr="009D007F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 sec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CLEL6 F 202 D-A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GTAGTCATGGCTTATCCTCAGCCT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D71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CLEL6 R 202 D-A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GGCTGAGGATAAGCCATGACTACT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D71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 F 198 D-A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TGATGGATATGGCTTATAATTCTGCG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9 D66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CLEL9 R 198 D-A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CGCAGAATTATAAGCCATATCCATCA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9 D66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LR F1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GCCGCT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CCG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TAAGGTCACATA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LR R1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TATGTGACCTTAAGGCGGCAGCGGC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RAL F1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GGAGAA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CCGCCG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CGTTGGGTGG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RAL R1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CCACCCAACGCGGCGGCGGCTTCTCC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LR F2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GCCGCT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CCGCCGCCG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CACATA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LR R2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TATGTGAGGCGGCGGCGGCAGCGGC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RAL F2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GGAGAA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CCGCCGCCGCCG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GTGG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CLEL6 RRRAL R2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TCCACCGGCGGCGGCGGCGGCTTCTCC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-261 KDELR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TACAGCTCGTCCTTAGACTTCTCGTTGTGG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 KDEL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 -240 KDELR</w:t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TTACAGCTCGTCCTTGCGATTGTGTATCGGTC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9 KDEL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EL9 154 F </w:t>
            </w:r>
            <w:proofErr w:type="spellStart"/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CACGAAGGTGGAGGAAGTGA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sym w:font="Symbol" w:char="F044"/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CLEL9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9D007F" w:rsidTr="00145325">
        <w:tc>
          <w:tcPr>
            <w:tcW w:w="1928" w:type="dxa"/>
          </w:tcPr>
          <w:p w:rsidR="00BC007A" w:rsidRPr="009D007F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169 F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BamHI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ab/>
            </w:r>
          </w:p>
        </w:tc>
        <w:tc>
          <w:tcPr>
            <w:tcW w:w="4783" w:type="dxa"/>
          </w:tcPr>
          <w:p w:rsidR="00BC007A" w:rsidRPr="009D007F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GCGTTGGGTGGAGTCGAGAC</w:t>
            </w:r>
          </w:p>
        </w:tc>
        <w:tc>
          <w:tcPr>
            <w:tcW w:w="1497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sym w:font="Symbol" w:char="F044"/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CLEL6</w:t>
            </w:r>
          </w:p>
        </w:tc>
        <w:tc>
          <w:tcPr>
            <w:tcW w:w="972" w:type="dxa"/>
          </w:tcPr>
          <w:p w:rsidR="00BC007A" w:rsidRPr="009D007F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8716CF" w:rsidRPr="009D007F" w:rsidTr="00145325">
        <w:tc>
          <w:tcPr>
            <w:tcW w:w="1928" w:type="dxa"/>
          </w:tcPr>
          <w:p w:rsidR="008716CF" w:rsidRPr="009D007F" w:rsidRDefault="008716C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BT3.8 F</w:t>
            </w:r>
          </w:p>
        </w:tc>
        <w:tc>
          <w:tcPr>
            <w:tcW w:w="4783" w:type="dxa"/>
          </w:tcPr>
          <w:p w:rsidR="008716CF" w:rsidRPr="009D007F" w:rsidRDefault="006F3A1F" w:rsidP="00BC007A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ATG</w:t>
            </w: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AGAGTTGCAGAACCTT</w:t>
            </w:r>
          </w:p>
        </w:tc>
        <w:tc>
          <w:tcPr>
            <w:tcW w:w="1497" w:type="dxa"/>
          </w:tcPr>
          <w:p w:rsidR="008716CF" w:rsidRPr="009D007F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SBT3.8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sfGFP</w:t>
            </w:r>
            <w:proofErr w:type="spellEnd"/>
          </w:p>
        </w:tc>
        <w:tc>
          <w:tcPr>
            <w:tcW w:w="972" w:type="dxa"/>
          </w:tcPr>
          <w:p w:rsidR="008716CF" w:rsidRPr="009D007F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6F3A1F" w:rsidRPr="009D007F" w:rsidTr="00145325">
        <w:tc>
          <w:tcPr>
            <w:tcW w:w="1928" w:type="dxa"/>
          </w:tcPr>
          <w:p w:rsidR="006F3A1F" w:rsidRPr="009D007F" w:rsidRDefault="006F3A1F" w:rsidP="006F3A1F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lastRenderedPageBreak/>
              <w:t>SBT3.8 F2</w:t>
            </w:r>
          </w:p>
        </w:tc>
        <w:tc>
          <w:tcPr>
            <w:tcW w:w="4783" w:type="dxa"/>
          </w:tcPr>
          <w:p w:rsidR="006F3A1F" w:rsidRPr="009D007F" w:rsidRDefault="00EB26D5" w:rsidP="006F3A1F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9D007F">
              <w:rPr>
                <w:rFonts w:asciiTheme="majorHAnsi" w:eastAsia="Times New Roman" w:hAnsiTheme="majorHAnsi" w:cstheme="majorHAnsi"/>
                <w:sz w:val="16"/>
                <w:szCs w:val="16"/>
              </w:rPr>
              <w:t>ATGAAGAGTTGCAGAACCTT</w:t>
            </w:r>
          </w:p>
        </w:tc>
        <w:tc>
          <w:tcPr>
            <w:tcW w:w="1497" w:type="dxa"/>
          </w:tcPr>
          <w:p w:rsidR="006F3A1F" w:rsidRPr="009D007F" w:rsidRDefault="006F3A1F" w:rsidP="006F3A1F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SBT3.8 HIS</w:t>
            </w:r>
          </w:p>
        </w:tc>
        <w:tc>
          <w:tcPr>
            <w:tcW w:w="972" w:type="dxa"/>
          </w:tcPr>
          <w:p w:rsidR="006F3A1F" w:rsidRPr="009D007F" w:rsidRDefault="006F3A1F" w:rsidP="006F3A1F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8716CF" w:rsidRPr="009D007F" w:rsidTr="00145325">
        <w:tc>
          <w:tcPr>
            <w:tcW w:w="1928" w:type="dxa"/>
          </w:tcPr>
          <w:p w:rsidR="008716CF" w:rsidRPr="009D007F" w:rsidRDefault="003F554A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BT3.8</w:t>
            </w:r>
            <w:r w:rsidR="008716CF"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HIS R</w:t>
            </w:r>
          </w:p>
        </w:tc>
        <w:tc>
          <w:tcPr>
            <w:tcW w:w="4783" w:type="dxa"/>
          </w:tcPr>
          <w:p w:rsidR="008716CF" w:rsidRPr="009D007F" w:rsidRDefault="006F3A1F" w:rsidP="00BC007A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TCAGTGGTGGTGGTGGTGGTGGTTTTCATCGTAGTAGTTC</w:t>
            </w:r>
          </w:p>
        </w:tc>
        <w:tc>
          <w:tcPr>
            <w:tcW w:w="1497" w:type="dxa"/>
          </w:tcPr>
          <w:p w:rsidR="008716CF" w:rsidRPr="009D007F" w:rsidRDefault="0026150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SBT3.8</w:t>
            </w:r>
            <w:r w:rsidR="006F3A1F"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HIS</w:t>
            </w:r>
          </w:p>
        </w:tc>
        <w:tc>
          <w:tcPr>
            <w:tcW w:w="972" w:type="dxa"/>
          </w:tcPr>
          <w:p w:rsidR="008716CF" w:rsidRPr="009D007F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8716CF" w:rsidRPr="009D007F" w:rsidTr="00145325">
        <w:tc>
          <w:tcPr>
            <w:tcW w:w="1928" w:type="dxa"/>
          </w:tcPr>
          <w:p w:rsidR="008716CF" w:rsidRPr="009D007F" w:rsidRDefault="006F3A1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SBT3.8 - Stopp</w:t>
            </w:r>
          </w:p>
        </w:tc>
        <w:tc>
          <w:tcPr>
            <w:tcW w:w="4783" w:type="dxa"/>
          </w:tcPr>
          <w:p w:rsidR="008716CF" w:rsidRPr="009D007F" w:rsidRDefault="006F3A1F" w:rsidP="00BC007A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GATC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TTTTCATCGTAGTAGTTCTG</w:t>
            </w:r>
          </w:p>
        </w:tc>
        <w:tc>
          <w:tcPr>
            <w:tcW w:w="1497" w:type="dxa"/>
          </w:tcPr>
          <w:p w:rsidR="008716CF" w:rsidRPr="009D007F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SBT3.8 </w:t>
            </w: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sfGFP</w:t>
            </w:r>
            <w:proofErr w:type="spellEnd"/>
          </w:p>
        </w:tc>
        <w:tc>
          <w:tcPr>
            <w:tcW w:w="972" w:type="dxa"/>
          </w:tcPr>
          <w:p w:rsidR="008716CF" w:rsidRPr="009D007F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145325" w:rsidRPr="009D007F" w:rsidTr="00145325">
        <w:tc>
          <w:tcPr>
            <w:tcW w:w="1928" w:type="dxa"/>
          </w:tcPr>
          <w:p w:rsidR="00145325" w:rsidRPr="009D007F" w:rsidRDefault="00145325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–SP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NcoI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145325" w:rsidRPr="009D007F" w:rsidRDefault="00145325" w:rsidP="00145325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9D007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ATT</w:t>
            </w:r>
            <w:r w:rsidRPr="009D007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9D007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C</w:t>
            </w: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GCTCGTCGTTTAAGGTCACA</w:t>
            </w:r>
          </w:p>
        </w:tc>
        <w:tc>
          <w:tcPr>
            <w:tcW w:w="1497" w:type="dxa"/>
          </w:tcPr>
          <w:p w:rsidR="00145325" w:rsidRPr="009D007F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Rec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CLEL6</w:t>
            </w:r>
          </w:p>
        </w:tc>
        <w:tc>
          <w:tcPr>
            <w:tcW w:w="972" w:type="dxa"/>
          </w:tcPr>
          <w:p w:rsidR="00145325" w:rsidRPr="009D007F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NcoI</w:t>
            </w:r>
            <w:proofErr w:type="spellEnd"/>
          </w:p>
        </w:tc>
      </w:tr>
      <w:tr w:rsidR="00145325" w:rsidRPr="009D007F" w:rsidTr="00145325">
        <w:tc>
          <w:tcPr>
            <w:tcW w:w="1928" w:type="dxa"/>
          </w:tcPr>
          <w:p w:rsidR="00145325" w:rsidRPr="009D007F" w:rsidRDefault="00145325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</w:t>
            </w:r>
            <w:r w:rsidR="00BD6F8B"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HIS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NcoI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4783" w:type="dxa"/>
          </w:tcPr>
          <w:p w:rsidR="00145325" w:rsidRPr="009D007F" w:rsidRDefault="00145325" w:rsidP="00BC007A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9D007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AT</w:t>
            </w:r>
            <w:r w:rsidRPr="009D007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9D007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CAGTGGTGATGATGGTGATGAGACTTCTCGTTGTGGATCG</w:t>
            </w:r>
          </w:p>
        </w:tc>
        <w:tc>
          <w:tcPr>
            <w:tcW w:w="1497" w:type="dxa"/>
          </w:tcPr>
          <w:p w:rsidR="00145325" w:rsidRPr="009D007F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Rec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CLEL6</w:t>
            </w:r>
          </w:p>
        </w:tc>
        <w:tc>
          <w:tcPr>
            <w:tcW w:w="972" w:type="dxa"/>
          </w:tcPr>
          <w:p w:rsidR="00145325" w:rsidRPr="009D007F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NcoI</w:t>
            </w:r>
          </w:p>
        </w:tc>
      </w:tr>
      <w:tr w:rsidR="009D007F" w:rsidRPr="009D007F" w:rsidTr="00145325">
        <w:tc>
          <w:tcPr>
            <w:tcW w:w="1928" w:type="dxa"/>
          </w:tcPr>
          <w:p w:rsidR="009D007F" w:rsidRPr="009D007F" w:rsidRDefault="009D007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amber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9D007F" w:rsidRPr="004B36ED" w:rsidRDefault="009D007F" w:rsidP="00BC007A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4B36ED">
              <w:rPr>
                <w:rFonts w:asciiTheme="majorHAnsi" w:hAnsiTheme="majorHAnsi" w:cstheme="majorHAnsi"/>
                <w:sz w:val="16"/>
                <w:szCs w:val="16"/>
              </w:rPr>
              <w:t>AGTCATGGATTAGCCTCAGCCTC</w:t>
            </w:r>
          </w:p>
        </w:tc>
        <w:tc>
          <w:tcPr>
            <w:tcW w:w="1497" w:type="dxa"/>
          </w:tcPr>
          <w:p w:rsidR="009D007F" w:rsidRPr="009D007F" w:rsidRDefault="009D007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CLEL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sulfo</w:t>
            </w:r>
            <w:proofErr w:type="spellEnd"/>
            <w:r w:rsidRPr="009D007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972" w:type="dxa"/>
          </w:tcPr>
          <w:p w:rsidR="009D007F" w:rsidRPr="009D007F" w:rsidRDefault="009D007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9D007F" w:rsidRPr="009D007F" w:rsidTr="00145325">
        <w:tc>
          <w:tcPr>
            <w:tcW w:w="1928" w:type="dxa"/>
          </w:tcPr>
          <w:p w:rsidR="009D007F" w:rsidRPr="009D007F" w:rsidRDefault="009D007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</w:t>
            </w:r>
            <w:proofErr w:type="spellStart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>amber</w:t>
            </w:r>
            <w:proofErr w:type="spellEnd"/>
            <w:r w:rsidRPr="009D007F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4783" w:type="dxa"/>
          </w:tcPr>
          <w:p w:rsidR="009D007F" w:rsidRPr="004B36ED" w:rsidRDefault="009D007F" w:rsidP="00BC007A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4B36E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GAGGCTGAGGCTAATCCATGACT</w:t>
            </w:r>
          </w:p>
        </w:tc>
        <w:tc>
          <w:tcPr>
            <w:tcW w:w="1497" w:type="dxa"/>
          </w:tcPr>
          <w:p w:rsidR="009D007F" w:rsidRPr="009D007F" w:rsidRDefault="009D007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LEL6 sulfo</w:t>
            </w:r>
          </w:p>
        </w:tc>
        <w:tc>
          <w:tcPr>
            <w:tcW w:w="972" w:type="dxa"/>
          </w:tcPr>
          <w:p w:rsidR="009D007F" w:rsidRPr="009D007F" w:rsidRDefault="009D007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9D007F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</w:tbl>
    <w:p w:rsidR="00491914" w:rsidRPr="009D007F" w:rsidRDefault="00491914">
      <w:pPr>
        <w:rPr>
          <w:rFonts w:asciiTheme="majorHAnsi" w:hAnsiTheme="majorHAnsi" w:cstheme="majorHAnsi"/>
        </w:rPr>
      </w:pPr>
    </w:p>
    <w:sectPr w:rsidR="00491914" w:rsidRPr="009D00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F70"/>
    <w:rsid w:val="000E0571"/>
    <w:rsid w:val="00135606"/>
    <w:rsid w:val="00145325"/>
    <w:rsid w:val="00174A69"/>
    <w:rsid w:val="00182513"/>
    <w:rsid w:val="001C0A45"/>
    <w:rsid w:val="0026150A"/>
    <w:rsid w:val="002F1313"/>
    <w:rsid w:val="00300A76"/>
    <w:rsid w:val="00310AF5"/>
    <w:rsid w:val="003F554A"/>
    <w:rsid w:val="004269A1"/>
    <w:rsid w:val="00470872"/>
    <w:rsid w:val="00491914"/>
    <w:rsid w:val="004A687B"/>
    <w:rsid w:val="004B2444"/>
    <w:rsid w:val="004B36ED"/>
    <w:rsid w:val="0054359F"/>
    <w:rsid w:val="006F3A1F"/>
    <w:rsid w:val="008716CF"/>
    <w:rsid w:val="009040C0"/>
    <w:rsid w:val="00910EFC"/>
    <w:rsid w:val="009456AD"/>
    <w:rsid w:val="009D007F"/>
    <w:rsid w:val="00B058DD"/>
    <w:rsid w:val="00BC007A"/>
    <w:rsid w:val="00BD6F8B"/>
    <w:rsid w:val="00C50ED0"/>
    <w:rsid w:val="00C92A07"/>
    <w:rsid w:val="00CE696C"/>
    <w:rsid w:val="00CE6F70"/>
    <w:rsid w:val="00CF4ABF"/>
    <w:rsid w:val="00DE1C37"/>
    <w:rsid w:val="00EB26D5"/>
    <w:rsid w:val="00ED47B7"/>
    <w:rsid w:val="00F2775F"/>
    <w:rsid w:val="00F8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4CB434-E41B-4B43-987D-1C8B3A8A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6F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tr">
    <w:name w:val="utr"/>
    <w:basedOn w:val="Absatz-Standardschriftart"/>
    <w:rsid w:val="004B2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ührwohldt</dc:creator>
  <cp:keywords/>
  <dc:description/>
  <cp:lastModifiedBy>Andreas Schaller</cp:lastModifiedBy>
  <cp:revision>2</cp:revision>
  <dcterms:created xsi:type="dcterms:W3CDTF">2020-03-23T16:20:00Z</dcterms:created>
  <dcterms:modified xsi:type="dcterms:W3CDTF">2020-03-23T16:20:00Z</dcterms:modified>
</cp:coreProperties>
</file>